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19F6BA" w14:textId="77777777" w:rsidR="00E47C2D" w:rsidRPr="00E47C2D" w:rsidRDefault="00E47C2D" w:rsidP="00E47C2D">
      <w:pPr>
        <w:rPr>
          <w:b/>
          <w:bCs/>
        </w:rPr>
      </w:pPr>
      <w:r w:rsidRPr="00E47C2D">
        <w:rPr>
          <w:b/>
          <w:bCs/>
        </w:rPr>
        <w:t>Supplementary File</w:t>
      </w:r>
    </w:p>
    <w:p w14:paraId="0D082F3B" w14:textId="77777777" w:rsidR="00E47C2D" w:rsidRDefault="00E47C2D" w:rsidP="00E47C2D"/>
    <w:p w14:paraId="02607CD2" w14:textId="41C362B3" w:rsidR="00E47C2D" w:rsidRDefault="00E47C2D" w:rsidP="00E47C2D">
      <w:r>
        <w:t>Cluster Formula</w:t>
      </w:r>
      <w:r w:rsidR="001A3ADA">
        <w:t>:</w:t>
      </w:r>
    </w:p>
    <w:p w14:paraId="331128B7" w14:textId="4AA13E0F" w:rsidR="00E47C2D" w:rsidRDefault="00E47C2D" w:rsidP="00E47C2D">
      <w:proofErr w:type="spellStart"/>
      <w:r>
        <w:t>IfMin</w:t>
      </w:r>
      <w:proofErr w:type="spellEnd"/>
      <w:r>
        <w:t>(</w:t>
      </w:r>
    </w:p>
    <w:p w14:paraId="3453D25E" w14:textId="77777777" w:rsidR="00E47C2D" w:rsidRDefault="00E47C2D" w:rsidP="00E47C2D">
      <w:r>
        <w:tab/>
        <w:t>((:Name( "Avg FR (pps)" ) - 12.6078600943392) / 4.01380900581432) ^ 2 + ((</w:t>
      </w:r>
    </w:p>
    <w:p w14:paraId="0EBA2A7B" w14:textId="77777777" w:rsidR="00E47C2D" w:rsidRDefault="00E47C2D" w:rsidP="00E47C2D">
      <w:r>
        <w:tab/>
        <w:t>:</w:t>
      </w:r>
      <w:proofErr w:type="spellStart"/>
      <w:r>
        <w:t>DeltaF</w:t>
      </w:r>
      <w:proofErr w:type="spellEnd"/>
      <w:r>
        <w:t xml:space="preserve"> - (-1.65067491899865)) / 3.37687388110703) ^ 2 + ((</w:t>
      </w:r>
    </w:p>
    <w:p w14:paraId="16FC6B5B" w14:textId="77777777" w:rsidR="00E47C2D" w:rsidRDefault="00E47C2D" w:rsidP="00E47C2D">
      <w:r>
        <w:tab/>
        <w:t>:Name( "Log [MUAP Peak2Peak Amp]" ) - 5.21062797706781) / 0.623027710258623) ^ 2,</w:t>
      </w:r>
    </w:p>
    <w:p w14:paraId="6CAF3E26" w14:textId="77777777" w:rsidR="00E47C2D" w:rsidRDefault="00E47C2D" w:rsidP="00E47C2D">
      <w:r>
        <w:tab/>
      </w:r>
      <w:r w:rsidRPr="00CD04C6">
        <w:rPr>
          <w:b/>
          <w:bCs/>
        </w:rPr>
        <w:t>1</w:t>
      </w:r>
      <w:r>
        <w:t>,</w:t>
      </w:r>
    </w:p>
    <w:p w14:paraId="19F02B92" w14:textId="77777777" w:rsidR="00E47C2D" w:rsidRDefault="00E47C2D" w:rsidP="00E47C2D">
      <w:r>
        <w:tab/>
        <w:t>((:Name( "Avg FR (pps)" ) - 16.7804056477131) / 4.01380900581432) ^ 2 + ((</w:t>
      </w:r>
    </w:p>
    <w:p w14:paraId="2DC44BF1" w14:textId="77777777" w:rsidR="00E47C2D" w:rsidRDefault="00E47C2D" w:rsidP="00E47C2D">
      <w:r>
        <w:tab/>
        <w:t>:</w:t>
      </w:r>
      <w:proofErr w:type="spellStart"/>
      <w:r>
        <w:t>DeltaF</w:t>
      </w:r>
      <w:proofErr w:type="spellEnd"/>
      <w:r>
        <w:t xml:space="preserve"> - 1.48574047734984) / 3.37687388110703) ^ 2 + ((</w:t>
      </w:r>
    </w:p>
    <w:p w14:paraId="5EA23677" w14:textId="77777777" w:rsidR="00E47C2D" w:rsidRDefault="00E47C2D" w:rsidP="00E47C2D">
      <w:r>
        <w:tab/>
        <w:t>:Name( "Log [MUAP Peak2Peak Amp]" ) - 4.46599277012744) / 0.623027710258623) ^ 2,</w:t>
      </w:r>
    </w:p>
    <w:p w14:paraId="10104BE0" w14:textId="77777777" w:rsidR="00E47C2D" w:rsidRDefault="00E47C2D" w:rsidP="00E47C2D">
      <w:r>
        <w:tab/>
      </w:r>
      <w:r w:rsidRPr="00CD04C6">
        <w:rPr>
          <w:b/>
          <w:bCs/>
        </w:rPr>
        <w:t>2</w:t>
      </w:r>
      <w:r>
        <w:t>,</w:t>
      </w:r>
    </w:p>
    <w:p w14:paraId="5C3B7F47" w14:textId="77777777" w:rsidR="00E47C2D" w:rsidRDefault="00E47C2D" w:rsidP="00E47C2D">
      <w:r>
        <w:tab/>
        <w:t>((:Name( "Avg FR (pps)" ) - 19.8762649832022) / 4.01380900581432) ^ 2 + ((</w:t>
      </w:r>
    </w:p>
    <w:p w14:paraId="718EBBC1" w14:textId="77777777" w:rsidR="00E47C2D" w:rsidRDefault="00E47C2D" w:rsidP="00E47C2D">
      <w:r>
        <w:tab/>
        <w:t>:</w:t>
      </w:r>
      <w:proofErr w:type="spellStart"/>
      <w:r>
        <w:t>DeltaF</w:t>
      </w:r>
      <w:proofErr w:type="spellEnd"/>
      <w:r>
        <w:t xml:space="preserve"> - (-2.80273183716201)) / 3.37687388110703) ^ 2 + ((</w:t>
      </w:r>
    </w:p>
    <w:p w14:paraId="0BC5C9B6" w14:textId="77777777" w:rsidR="00E47C2D" w:rsidRDefault="00E47C2D" w:rsidP="00E47C2D">
      <w:r>
        <w:tab/>
        <w:t>:Name( "Log [MUAP Peak2Peak Amp]" ) - 4.06824032033541) / 0.623027710258623) ^ 2,</w:t>
      </w:r>
    </w:p>
    <w:p w14:paraId="3DD8027D" w14:textId="77777777" w:rsidR="00E47C2D" w:rsidRPr="00CD04C6" w:rsidRDefault="00E47C2D" w:rsidP="00E47C2D">
      <w:pPr>
        <w:rPr>
          <w:b/>
          <w:bCs/>
        </w:rPr>
      </w:pPr>
      <w:r>
        <w:tab/>
      </w:r>
      <w:r w:rsidRPr="00CD04C6">
        <w:rPr>
          <w:b/>
          <w:bCs/>
        </w:rPr>
        <w:t>3</w:t>
      </w:r>
    </w:p>
    <w:p w14:paraId="4B879CE7" w14:textId="5055132C" w:rsidR="00B75E0E" w:rsidRDefault="00E47C2D" w:rsidP="00E47C2D">
      <w:r>
        <w:t>)</w:t>
      </w:r>
    </w:p>
    <w:sectPr w:rsidR="00B75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47C2D"/>
    <w:rsid w:val="001A3ADA"/>
    <w:rsid w:val="00743B37"/>
    <w:rsid w:val="00B75E0E"/>
    <w:rsid w:val="00CD04C6"/>
    <w:rsid w:val="00E47C2D"/>
    <w:rsid w:val="00E7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53EFD"/>
  <w15:chartTrackingRefBased/>
  <w15:docId w15:val="{07494F9A-6E16-4DC1-93D3-AF64D5C09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04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4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aty, Nathan D., D.C., Ph.D.</dc:creator>
  <cp:keywords/>
  <dc:description/>
  <cp:lastModifiedBy>Schilaty, Nathan D., D.C., Ph.D.</cp:lastModifiedBy>
  <cp:revision>4</cp:revision>
  <dcterms:created xsi:type="dcterms:W3CDTF">2021-08-16T16:48:00Z</dcterms:created>
  <dcterms:modified xsi:type="dcterms:W3CDTF">2021-08-16T20:24:00Z</dcterms:modified>
</cp:coreProperties>
</file>